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A9D530" w14:textId="77777777" w:rsidR="00640C2A" w:rsidRDefault="00D5436A">
      <w:pPr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Table S2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Seed traits scored for fossil specimens and extant species of Solanaceae. </w:t>
      </w:r>
      <w:r>
        <w:rPr>
          <w:rFonts w:ascii="Times New Roman" w:eastAsia="Times New Roman" w:hAnsi="Times New Roman" w:cs="Times New Roman"/>
          <w:b/>
          <w:sz w:val="24"/>
          <w:szCs w:val="24"/>
        </w:rPr>
        <w:t>Bol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racters are secondary traits, calculated from primary measurements; </w:t>
      </w:r>
      <w:r>
        <w:rPr>
          <w:rFonts w:ascii="Times New Roman" w:eastAsia="Times New Roman" w:hAnsi="Times New Roman" w:cs="Times New Roman"/>
          <w:i/>
          <w:sz w:val="24"/>
          <w:szCs w:val="24"/>
        </w:rPr>
        <w:t>italicized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characters were not included in the NMDS analysis. Characters marked with an asterisk (*) were scored using high-resolution micro-CT. Roundness compares the shape of an object to a perfect circle, with a value of 1 indicating a perfect circle and values closer to 0 representing more elongated or irregular shapes.</w:t>
      </w:r>
    </w:p>
    <w:tbl>
      <w:tblPr>
        <w:tblStyle w:val="a"/>
        <w:tblW w:w="899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605"/>
        <w:gridCol w:w="483"/>
        <w:gridCol w:w="1767"/>
        <w:gridCol w:w="4140"/>
      </w:tblGrid>
      <w:tr w:rsidR="00640C2A" w14:paraId="50A9D535" w14:textId="77777777">
        <w:tc>
          <w:tcPr>
            <w:tcW w:w="2605" w:type="dxa"/>
          </w:tcPr>
          <w:p w14:paraId="50A9D531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Seed character</w:t>
            </w:r>
          </w:p>
        </w:tc>
        <w:tc>
          <w:tcPr>
            <w:tcW w:w="483" w:type="dxa"/>
          </w:tcPr>
          <w:p w14:paraId="50A9D532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#</w:t>
            </w:r>
          </w:p>
        </w:tc>
        <w:tc>
          <w:tcPr>
            <w:tcW w:w="1767" w:type="dxa"/>
          </w:tcPr>
          <w:p w14:paraId="50A9D533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ntinuous (C) / Discrete (D)</w:t>
            </w:r>
          </w:p>
        </w:tc>
        <w:tc>
          <w:tcPr>
            <w:tcW w:w="4140" w:type="dxa"/>
          </w:tcPr>
          <w:p w14:paraId="50A9D534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racter states</w:t>
            </w:r>
          </w:p>
        </w:tc>
      </w:tr>
      <w:tr w:rsidR="00640C2A" w14:paraId="50A9D53A" w14:textId="77777777">
        <w:tc>
          <w:tcPr>
            <w:tcW w:w="2605" w:type="dxa"/>
          </w:tcPr>
          <w:p w14:paraId="50A9D536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Length</w:t>
            </w:r>
          </w:p>
        </w:tc>
        <w:tc>
          <w:tcPr>
            <w:tcW w:w="483" w:type="dxa"/>
          </w:tcPr>
          <w:p w14:paraId="50A9D537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67" w:type="dxa"/>
          </w:tcPr>
          <w:p w14:paraId="50A9D538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14:paraId="50A9D539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40C2A" w14:paraId="50A9D53F" w14:textId="77777777">
        <w:tc>
          <w:tcPr>
            <w:tcW w:w="2605" w:type="dxa"/>
          </w:tcPr>
          <w:p w14:paraId="50A9D53B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Width</w:t>
            </w:r>
          </w:p>
        </w:tc>
        <w:tc>
          <w:tcPr>
            <w:tcW w:w="483" w:type="dxa"/>
          </w:tcPr>
          <w:p w14:paraId="50A9D53C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767" w:type="dxa"/>
          </w:tcPr>
          <w:p w14:paraId="50A9D53D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14:paraId="50A9D53E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40C2A" w14:paraId="50A9D544" w14:textId="77777777">
        <w:tc>
          <w:tcPr>
            <w:tcW w:w="2605" w:type="dxa"/>
          </w:tcPr>
          <w:p w14:paraId="50A9D540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Length/width ratio</w:t>
            </w:r>
          </w:p>
        </w:tc>
        <w:tc>
          <w:tcPr>
            <w:tcW w:w="483" w:type="dxa"/>
          </w:tcPr>
          <w:p w14:paraId="50A9D541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767" w:type="dxa"/>
          </w:tcPr>
          <w:p w14:paraId="50A9D542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14:paraId="50A9D543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40C2A" w14:paraId="50A9D549" w14:textId="77777777">
        <w:tc>
          <w:tcPr>
            <w:tcW w:w="2605" w:type="dxa"/>
          </w:tcPr>
          <w:p w14:paraId="50A9D545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483" w:type="dxa"/>
          </w:tcPr>
          <w:p w14:paraId="50A9D546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767" w:type="dxa"/>
          </w:tcPr>
          <w:p w14:paraId="50A9D547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14:paraId="50A9D548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40C2A" w14:paraId="50A9D54F" w14:textId="77777777">
        <w:tc>
          <w:tcPr>
            <w:tcW w:w="2605" w:type="dxa"/>
          </w:tcPr>
          <w:p w14:paraId="50A9D54A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ompression</w:t>
            </w:r>
          </w:p>
        </w:tc>
        <w:tc>
          <w:tcPr>
            <w:tcW w:w="483" w:type="dxa"/>
          </w:tcPr>
          <w:p w14:paraId="50A9D54B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767" w:type="dxa"/>
          </w:tcPr>
          <w:p w14:paraId="50A9D54C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140" w:type="dxa"/>
          </w:tcPr>
          <w:p w14:paraId="50A9D54D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= flattened</w:t>
            </w:r>
          </w:p>
          <w:p w14:paraId="50A9D54E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 not flattened</w:t>
            </w:r>
          </w:p>
        </w:tc>
      </w:tr>
      <w:tr w:rsidR="00640C2A" w14:paraId="50A9D555" w14:textId="77777777">
        <w:tc>
          <w:tcPr>
            <w:tcW w:w="2605" w:type="dxa"/>
          </w:tcPr>
          <w:p w14:paraId="50A9D550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lum position</w:t>
            </w:r>
          </w:p>
        </w:tc>
        <w:tc>
          <w:tcPr>
            <w:tcW w:w="483" w:type="dxa"/>
          </w:tcPr>
          <w:p w14:paraId="50A9D551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67" w:type="dxa"/>
          </w:tcPr>
          <w:p w14:paraId="50A9D552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D </w:t>
            </w:r>
          </w:p>
        </w:tc>
        <w:tc>
          <w:tcPr>
            <w:tcW w:w="4140" w:type="dxa"/>
          </w:tcPr>
          <w:p w14:paraId="50A9D553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= lateral or sub-lateral</w:t>
            </w:r>
          </w:p>
          <w:p w14:paraId="50A9D554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 terminal</w:t>
            </w:r>
          </w:p>
        </w:tc>
      </w:tr>
      <w:tr w:rsidR="00640C2A" w14:paraId="50A9D55C" w14:textId="77777777">
        <w:tc>
          <w:tcPr>
            <w:tcW w:w="2605" w:type="dxa"/>
          </w:tcPr>
          <w:p w14:paraId="50A9D556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mbryo shape*</w:t>
            </w:r>
          </w:p>
        </w:tc>
        <w:tc>
          <w:tcPr>
            <w:tcW w:w="483" w:type="dxa"/>
          </w:tcPr>
          <w:p w14:paraId="50A9D557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767" w:type="dxa"/>
          </w:tcPr>
          <w:p w14:paraId="50A9D558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140" w:type="dxa"/>
          </w:tcPr>
          <w:p w14:paraId="50A9D559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 = curved</w:t>
            </w:r>
          </w:p>
          <w:p w14:paraId="50A9D55A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 straight</w:t>
            </w:r>
          </w:p>
          <w:p w14:paraId="50A9D55B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2 = circinate/coiled</w:t>
            </w:r>
          </w:p>
        </w:tc>
      </w:tr>
      <w:tr w:rsidR="00640C2A" w14:paraId="50A9D562" w14:textId="77777777">
        <w:tc>
          <w:tcPr>
            <w:tcW w:w="2605" w:type="dxa"/>
          </w:tcPr>
          <w:p w14:paraId="50A9D55D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Hilar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halazal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cavity</w:t>
            </w:r>
          </w:p>
        </w:tc>
        <w:tc>
          <w:tcPr>
            <w:tcW w:w="483" w:type="dxa"/>
          </w:tcPr>
          <w:p w14:paraId="50A9D55E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767" w:type="dxa"/>
          </w:tcPr>
          <w:p w14:paraId="50A9D55F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140" w:type="dxa"/>
          </w:tcPr>
          <w:p w14:paraId="50A9D560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= absent</w:t>
            </w:r>
          </w:p>
          <w:p w14:paraId="50A9D561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 present</w:t>
            </w:r>
          </w:p>
        </w:tc>
      </w:tr>
      <w:tr w:rsidR="00640C2A" w14:paraId="50A9D568" w14:textId="77777777">
        <w:tc>
          <w:tcPr>
            <w:tcW w:w="2605" w:type="dxa"/>
          </w:tcPr>
          <w:p w14:paraId="50A9D563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estal cell walls</w:t>
            </w:r>
          </w:p>
        </w:tc>
        <w:tc>
          <w:tcPr>
            <w:tcW w:w="483" w:type="dxa"/>
          </w:tcPr>
          <w:p w14:paraId="50A9D564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767" w:type="dxa"/>
          </w:tcPr>
          <w:p w14:paraId="50A9D565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140" w:type="dxa"/>
          </w:tcPr>
          <w:p w14:paraId="50A9D566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= straight</w:t>
            </w:r>
          </w:p>
          <w:p w14:paraId="50A9D567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 sinuate-</w:t>
            </w: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erebelloid</w:t>
            </w:r>
            <w:proofErr w:type="spellEnd"/>
          </w:p>
        </w:tc>
      </w:tr>
      <w:tr w:rsidR="00640C2A" w14:paraId="50A9D56E" w14:textId="77777777">
        <w:tc>
          <w:tcPr>
            <w:tcW w:w="2605" w:type="dxa"/>
          </w:tcPr>
          <w:p w14:paraId="50A9D569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Wings</w:t>
            </w:r>
          </w:p>
        </w:tc>
        <w:tc>
          <w:tcPr>
            <w:tcW w:w="483" w:type="dxa"/>
          </w:tcPr>
          <w:p w14:paraId="50A9D56A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767" w:type="dxa"/>
          </w:tcPr>
          <w:p w14:paraId="50A9D56B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140" w:type="dxa"/>
          </w:tcPr>
          <w:p w14:paraId="50A9D56C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= absent</w:t>
            </w:r>
          </w:p>
          <w:p w14:paraId="50A9D56D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 present</w:t>
            </w:r>
          </w:p>
        </w:tc>
      </w:tr>
      <w:tr w:rsidR="00640C2A" w14:paraId="50A9D574" w14:textId="77777777">
        <w:tc>
          <w:tcPr>
            <w:tcW w:w="2605" w:type="dxa"/>
          </w:tcPr>
          <w:p w14:paraId="50A9D56F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laiosome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*</w:t>
            </w:r>
          </w:p>
        </w:tc>
        <w:tc>
          <w:tcPr>
            <w:tcW w:w="483" w:type="dxa"/>
          </w:tcPr>
          <w:p w14:paraId="50A9D570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767" w:type="dxa"/>
          </w:tcPr>
          <w:p w14:paraId="50A9D571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D</w:t>
            </w:r>
          </w:p>
        </w:tc>
        <w:tc>
          <w:tcPr>
            <w:tcW w:w="4140" w:type="dxa"/>
          </w:tcPr>
          <w:p w14:paraId="50A9D572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= absent</w:t>
            </w:r>
          </w:p>
          <w:p w14:paraId="50A9D573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= present</w:t>
            </w:r>
          </w:p>
        </w:tc>
      </w:tr>
      <w:tr w:rsidR="00640C2A" w14:paraId="50A9D579" w14:textId="77777777">
        <w:tc>
          <w:tcPr>
            <w:tcW w:w="2605" w:type="dxa"/>
          </w:tcPr>
          <w:p w14:paraId="50A9D575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estalcells</w:t>
            </w:r>
            <w:proofErr w:type="spellEnd"/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area</w:t>
            </w:r>
          </w:p>
        </w:tc>
        <w:tc>
          <w:tcPr>
            <w:tcW w:w="483" w:type="dxa"/>
          </w:tcPr>
          <w:p w14:paraId="50A9D576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767" w:type="dxa"/>
          </w:tcPr>
          <w:p w14:paraId="50A9D577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14:paraId="50A9D578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40C2A" w14:paraId="50A9D57E" w14:textId="77777777">
        <w:tc>
          <w:tcPr>
            <w:tcW w:w="2605" w:type="dxa"/>
          </w:tcPr>
          <w:p w14:paraId="50A9D57A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estal cells perimeter</w:t>
            </w:r>
          </w:p>
        </w:tc>
        <w:tc>
          <w:tcPr>
            <w:tcW w:w="483" w:type="dxa"/>
          </w:tcPr>
          <w:p w14:paraId="50A9D57B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767" w:type="dxa"/>
          </w:tcPr>
          <w:p w14:paraId="50A9D57C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14:paraId="50A9D57D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40C2A" w14:paraId="50A9D583" w14:textId="77777777">
        <w:tc>
          <w:tcPr>
            <w:tcW w:w="2605" w:type="dxa"/>
          </w:tcPr>
          <w:p w14:paraId="50A9D57F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estal</w:t>
            </w:r>
            <w:r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ells perimeter/area ratio</w:t>
            </w:r>
          </w:p>
        </w:tc>
        <w:tc>
          <w:tcPr>
            <w:tcW w:w="483" w:type="dxa"/>
          </w:tcPr>
          <w:p w14:paraId="50A9D580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767" w:type="dxa"/>
          </w:tcPr>
          <w:p w14:paraId="50A9D581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14:paraId="50A9D582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  <w:tr w:rsidR="00640C2A" w14:paraId="50A9D588" w14:textId="77777777">
        <w:tc>
          <w:tcPr>
            <w:tcW w:w="2605" w:type="dxa"/>
          </w:tcPr>
          <w:p w14:paraId="50A9D584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Exotestal cells roundness</w:t>
            </w:r>
          </w:p>
        </w:tc>
        <w:tc>
          <w:tcPr>
            <w:tcW w:w="483" w:type="dxa"/>
          </w:tcPr>
          <w:p w14:paraId="50A9D585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767" w:type="dxa"/>
          </w:tcPr>
          <w:p w14:paraId="50A9D586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4140" w:type="dxa"/>
          </w:tcPr>
          <w:p w14:paraId="50A9D587" w14:textId="77777777" w:rsidR="00640C2A" w:rsidRDefault="00D5436A">
            <w:pPr>
              <w:spacing w:before="120" w:after="12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-</w:t>
            </w:r>
          </w:p>
        </w:tc>
      </w:tr>
    </w:tbl>
    <w:p w14:paraId="50A9D589" w14:textId="77777777" w:rsidR="00640C2A" w:rsidRDefault="00640C2A" w:rsidP="002F0EF0">
      <w:pPr>
        <w:rPr>
          <w:rFonts w:ascii="Arial" w:eastAsia="Arial" w:hAnsi="Arial" w:cs="Arial"/>
          <w:sz w:val="24"/>
          <w:szCs w:val="24"/>
        </w:rPr>
      </w:pPr>
    </w:p>
    <w:sectPr w:rsidR="00640C2A" w:rsidSect="002F0EF0">
      <w:footerReference w:type="default" r:id="rId7"/>
      <w:pgSz w:w="11906" w:h="16838"/>
      <w:pgMar w:top="720" w:right="1440" w:bottom="8" w:left="1440" w:header="708" w:footer="708" w:gutter="0"/>
      <w:pgNumType w:start="1"/>
      <w:cols w:space="708"/>
      <w:titlePg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A9D590" w14:textId="77777777" w:rsidR="00D5436A" w:rsidRDefault="00D5436A">
      <w:pPr>
        <w:spacing w:after="0" w:line="240" w:lineRule="auto"/>
      </w:pPr>
      <w:r>
        <w:separator/>
      </w:r>
    </w:p>
  </w:endnote>
  <w:endnote w:type="continuationSeparator" w:id="0">
    <w:p w14:paraId="50A9D592" w14:textId="77777777" w:rsidR="00D5436A" w:rsidRDefault="00D54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0A9D58A" w14:textId="6A602166" w:rsidR="00640C2A" w:rsidRDefault="00D5436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2</w:t>
    </w:r>
    <w:r>
      <w:rPr>
        <w:color w:val="000000"/>
      </w:rPr>
      <w:fldChar w:fldCharType="end"/>
    </w:r>
  </w:p>
  <w:p w14:paraId="50A9D58B" w14:textId="77777777" w:rsidR="00640C2A" w:rsidRDefault="00640C2A">
    <w:pPr>
      <w:pBdr>
        <w:top w:val="nil"/>
        <w:left w:val="nil"/>
        <w:bottom w:val="nil"/>
        <w:right w:val="nil"/>
        <w:between w:val="nil"/>
      </w:pBdr>
      <w:tabs>
        <w:tab w:val="center" w:pos="4513"/>
        <w:tab w:val="right" w:pos="9026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A9D58C" w14:textId="77777777" w:rsidR="00D5436A" w:rsidRDefault="00D5436A">
      <w:pPr>
        <w:spacing w:after="0" w:line="240" w:lineRule="auto"/>
      </w:pPr>
      <w:r>
        <w:separator/>
      </w:r>
    </w:p>
  </w:footnote>
  <w:footnote w:type="continuationSeparator" w:id="0">
    <w:p w14:paraId="50A9D58E" w14:textId="77777777" w:rsidR="00D5436A" w:rsidRDefault="00D5436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40C2A"/>
    <w:rsid w:val="002756C6"/>
    <w:rsid w:val="002F0EF0"/>
    <w:rsid w:val="00640C2A"/>
    <w:rsid w:val="006E1632"/>
    <w:rsid w:val="00D543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0A9D530"/>
  <w15:docId w15:val="{63243D33-F63C-468F-B89E-9663694670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fi-FI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551C1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aconcuadrcula1">
    <w:name w:val="Tabla con cuadrícula1"/>
    <w:basedOn w:val="TableNormal"/>
    <w:next w:val="TableGrid"/>
    <w:uiPriority w:val="39"/>
    <w:rsid w:val="0033643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92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219B"/>
  </w:style>
  <w:style w:type="paragraph" w:styleId="Footer">
    <w:name w:val="footer"/>
    <w:basedOn w:val="Normal"/>
    <w:link w:val="FooterChar"/>
    <w:uiPriority w:val="99"/>
    <w:unhideWhenUsed/>
    <w:rsid w:val="00B9219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219B"/>
  </w:style>
  <w:style w:type="character" w:styleId="CommentReference">
    <w:name w:val="annotation reference"/>
    <w:basedOn w:val="DefaultParagraphFont"/>
    <w:uiPriority w:val="99"/>
    <w:semiHidden/>
    <w:unhideWhenUsed/>
    <w:rsid w:val="00CA2F8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A2F8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A2F8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A2F8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A2F83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2F8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2F83"/>
    <w:rPr>
      <w:rFonts w:ascii="Times New Roman" w:hAnsi="Times New Roman" w:cs="Times New Roman"/>
      <w:sz w:val="18"/>
      <w:szCs w:val="18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CbCf6jyyOMY0xMPtNEtqpdmjn4g==">CgMxLjA4AHIhMWwwZU16c01VcXFqNXBFZGZIRWlZWDAydXF6WS1uU0I4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5</Words>
  <Characters>931</Characters>
  <Application>Microsoft Office Word</Application>
  <DocSecurity>0</DocSecurity>
  <Lines>84</Lines>
  <Paragraphs>85</Paragraphs>
  <ScaleCrop>false</ScaleCrop>
  <Company>University of Helsinki</Company>
  <LinksUpToDate>false</LinksUpToDate>
  <CharactersWithSpaces>1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D</dc:creator>
  <cp:lastModifiedBy>Deanna, Rocio</cp:lastModifiedBy>
  <cp:revision>3</cp:revision>
  <dcterms:created xsi:type="dcterms:W3CDTF">2019-07-07T18:19:00Z</dcterms:created>
  <dcterms:modified xsi:type="dcterms:W3CDTF">2025-05-31T09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5a65154-bbd2-4867-889d-31bc359f2a87</vt:lpwstr>
  </property>
</Properties>
</file>